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3643"/>
        <w:tblW w:w="878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3"/>
        <w:gridCol w:w="921"/>
        <w:gridCol w:w="921"/>
        <w:gridCol w:w="1063"/>
        <w:gridCol w:w="1064"/>
        <w:gridCol w:w="1063"/>
        <w:gridCol w:w="1064"/>
      </w:tblGrid>
      <w:tr w:rsidR="00216617" w:rsidRPr="00BE00C0" w:rsidTr="00216617">
        <w:trPr>
          <w:trHeight w:val="395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617" w:rsidRPr="00BE00C0" w:rsidRDefault="00216617" w:rsidP="00BA43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de-DE" w:eastAsia="de-DE"/>
              </w:rPr>
              <w:t>Species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de-DE" w:eastAsia="de-DE"/>
              </w:rPr>
              <w:t>PSU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6617" w:rsidRPr="00507CBC" w:rsidRDefault="00216617" w:rsidP="002166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perscript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  <w:t>mM</w:t>
            </w:r>
            <w:r w:rsidR="00507CBC"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  <w:t xml:space="preserve"> Na</w:t>
            </w:r>
            <w:r w:rsidR="00507CBC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perscript"/>
                <w:lang w:val="de-DE" w:eastAsia="de-DE"/>
              </w:rPr>
              <w:t xml:space="preserve">+ </w:t>
            </w:r>
            <w:r w:rsidR="00507CBC"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  <w:t>+ Cl</w:t>
            </w:r>
            <w:r w:rsidR="00507CBC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perscript"/>
                <w:lang w:val="de-DE" w:eastAsia="de-DE"/>
              </w:rPr>
              <w:t>-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617" w:rsidRPr="00BE00C0" w:rsidRDefault="00216617" w:rsidP="00BA43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  <w:t>Glutathione</w:t>
            </w:r>
          </w:p>
          <w:p w:rsidR="00216617" w:rsidRPr="00BE00C0" w:rsidRDefault="00957510" w:rsidP="009575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  <w:t>(</w:t>
            </w:r>
            <w:r w:rsidR="00216617" w:rsidRPr="00BE00C0"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  <w:t>nmol g</w:t>
            </w:r>
            <w:r w:rsidR="00216617" w:rsidRPr="00BE00C0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perscript"/>
                <w:lang w:val="de-DE" w:eastAsia="de-DE"/>
              </w:rPr>
              <w:t>-1</w:t>
            </w:r>
            <w:r w:rsidR="00216617" w:rsidRPr="00BE00C0"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  <w:t xml:space="preserve"> FM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617" w:rsidRPr="00BE00C0" w:rsidRDefault="00216617" w:rsidP="00BA43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  <w:t>Cysteine</w:t>
            </w:r>
          </w:p>
          <w:p w:rsidR="00216617" w:rsidRPr="00BE00C0" w:rsidRDefault="00957510" w:rsidP="009575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  <w:t>(</w:t>
            </w:r>
            <w:r w:rsidR="00216617" w:rsidRPr="00BE00C0"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  <w:t>nmol g</w:t>
            </w:r>
            <w:r w:rsidR="00216617" w:rsidRPr="00BE00C0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perscript"/>
                <w:lang w:val="de-DE" w:eastAsia="de-DE"/>
              </w:rPr>
              <w:t>-1</w:t>
            </w:r>
            <w:r w:rsidR="00216617" w:rsidRPr="00BE00C0"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  <w:t xml:space="preserve"> FM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de-DE" w:eastAsia="de-DE"/>
              </w:rPr>
              <w:t>)</w:t>
            </w:r>
          </w:p>
        </w:tc>
      </w:tr>
      <w:tr w:rsidR="00216617" w:rsidRPr="00BE00C0" w:rsidTr="00F947AE">
        <w:trPr>
          <w:trHeight w:val="395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617" w:rsidRPr="00BA43B2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vertAlign w:val="superscript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  <w:t>T. pannonicum</w:t>
            </w:r>
            <w:r w:rsidRPr="00C14AD4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de-DE" w:eastAsia="de-DE"/>
              </w:rPr>
              <w:t>*</w:t>
            </w:r>
            <w:r w:rsidRPr="00C14AD4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vertAlign w:val="superscript"/>
                <w:lang w:val="de-DE" w:eastAsia="de-DE"/>
              </w:rPr>
              <w:t>1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5*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21" w:type="dxa"/>
            <w:tcBorders>
              <w:top w:val="single" w:sz="4" w:space="0" w:color="auto"/>
            </w:tcBorders>
            <w:vAlign w:val="center"/>
          </w:tcPr>
          <w:p w:rsidR="002A0E22" w:rsidRDefault="00216617" w:rsidP="002A0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Arial" w:hAnsi="Arial" w:cs="Arial"/>
                <w:sz w:val="24"/>
                <w:szCs w:val="24"/>
              </w:rPr>
              <w:t>220</w:t>
            </w:r>
            <w:r w:rsidR="00F947AE"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*</w:t>
            </w:r>
            <w:r w:rsidR="00F947AE"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9.5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11.38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.40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0.29</w:t>
            </w:r>
          </w:p>
        </w:tc>
      </w:tr>
      <w:tr w:rsidR="00216617" w:rsidRPr="00BE00C0" w:rsidTr="00F947AE">
        <w:trPr>
          <w:trHeight w:val="39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  <w:t>T. pannonicum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921" w:type="dxa"/>
            <w:vAlign w:val="center"/>
          </w:tcPr>
          <w:p w:rsidR="002A0E22" w:rsidRDefault="00216617" w:rsidP="002A0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Arial" w:hAnsi="Arial" w:cs="Arial"/>
                <w:sz w:val="24"/>
                <w:szCs w:val="24"/>
              </w:rPr>
              <w:t>22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55.6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19.1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.23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0.13</w:t>
            </w:r>
          </w:p>
        </w:tc>
      </w:tr>
      <w:tr w:rsidR="00216617" w:rsidRPr="00BE00C0" w:rsidTr="00F947AE">
        <w:trPr>
          <w:trHeight w:val="39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  <w:t>T. pannonicum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2.5</w:t>
            </w:r>
          </w:p>
        </w:tc>
        <w:tc>
          <w:tcPr>
            <w:tcW w:w="921" w:type="dxa"/>
            <w:vAlign w:val="center"/>
          </w:tcPr>
          <w:p w:rsidR="002A0E22" w:rsidRDefault="00216617" w:rsidP="002A0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33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58.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17.19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.26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0.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4</w:t>
            </w:r>
          </w:p>
        </w:tc>
      </w:tr>
      <w:tr w:rsidR="00216617" w:rsidRPr="00BE00C0" w:rsidTr="00F947AE">
        <w:trPr>
          <w:trHeight w:val="395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  <w:t>T. pannonicum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30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2A0E22" w:rsidRDefault="00216617" w:rsidP="002A0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442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80.4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29.62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.16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0.07</w:t>
            </w:r>
          </w:p>
        </w:tc>
      </w:tr>
      <w:tr w:rsidR="00216617" w:rsidRPr="00BE00C0" w:rsidTr="00F947AE">
        <w:trPr>
          <w:trHeight w:val="395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617" w:rsidRPr="00BA43B2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vertAlign w:val="superscript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  <w:t>T. pannonicum</w:t>
            </w:r>
            <w:r w:rsidRPr="00C14AD4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de-DE" w:eastAsia="de-DE"/>
              </w:rPr>
              <w:t>*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617" w:rsidRPr="00BA43B2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5*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  <w:tc>
          <w:tcPr>
            <w:tcW w:w="921" w:type="dxa"/>
            <w:tcBorders>
              <w:top w:val="single" w:sz="4" w:space="0" w:color="auto"/>
            </w:tcBorders>
            <w:vAlign w:val="center"/>
          </w:tcPr>
          <w:p w:rsidR="002A0E22" w:rsidRDefault="00216617" w:rsidP="002A0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Arial" w:hAnsi="Arial" w:cs="Arial"/>
                <w:sz w:val="24"/>
                <w:szCs w:val="24"/>
              </w:rPr>
              <w:t>220</w:t>
            </w:r>
            <w:r w:rsidR="00F947AE"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*</w:t>
            </w:r>
            <w:r w:rsidR="00F947A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8.5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.44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</w:p>
        </w:tc>
      </w:tr>
      <w:tr w:rsidR="00216617" w:rsidRPr="00BE00C0" w:rsidTr="00F947AE">
        <w:trPr>
          <w:trHeight w:val="39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  <w:t>T. pannonicum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921" w:type="dxa"/>
            <w:vAlign w:val="center"/>
          </w:tcPr>
          <w:p w:rsidR="002A0E22" w:rsidRDefault="00216617" w:rsidP="002A0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Arial" w:hAnsi="Arial" w:cs="Arial"/>
                <w:sz w:val="24"/>
                <w:szCs w:val="24"/>
              </w:rPr>
              <w:t>22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43.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9.16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.79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0.64</w:t>
            </w:r>
          </w:p>
        </w:tc>
      </w:tr>
      <w:tr w:rsidR="00216617" w:rsidRPr="00BE00C0" w:rsidTr="00F947AE">
        <w:trPr>
          <w:trHeight w:val="39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216617" w:rsidRPr="00BE00C0" w:rsidRDefault="00216617" w:rsidP="001D6AF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  <w:t>S. dolichostachya*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5*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  <w:tc>
          <w:tcPr>
            <w:tcW w:w="921" w:type="dxa"/>
            <w:vAlign w:val="center"/>
          </w:tcPr>
          <w:p w:rsidR="002A0E22" w:rsidRDefault="00216617" w:rsidP="002A0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Arial" w:hAnsi="Arial" w:cs="Arial"/>
                <w:sz w:val="24"/>
                <w:szCs w:val="24"/>
              </w:rPr>
              <w:t>220</w:t>
            </w:r>
            <w:r w:rsidR="00F947AE"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*</w:t>
            </w:r>
            <w:r w:rsidR="00F947A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48.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.06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</w:p>
        </w:tc>
      </w:tr>
      <w:tr w:rsidR="00216617" w:rsidRPr="00BE00C0" w:rsidTr="00F947AE">
        <w:trPr>
          <w:trHeight w:val="39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216617" w:rsidRPr="00BE00C0" w:rsidRDefault="00216617" w:rsidP="001D6AF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  <w:t>S. dolichostachya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921" w:type="dxa"/>
            <w:vAlign w:val="center"/>
          </w:tcPr>
          <w:p w:rsidR="002A0E22" w:rsidRDefault="00216617" w:rsidP="002A0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Arial" w:hAnsi="Arial" w:cs="Arial"/>
                <w:sz w:val="24"/>
                <w:szCs w:val="24"/>
              </w:rPr>
              <w:t>22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42.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18.4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.72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0.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7</w:t>
            </w:r>
          </w:p>
        </w:tc>
      </w:tr>
      <w:tr w:rsidR="00216617" w:rsidRPr="00BE00C0" w:rsidTr="00F947AE">
        <w:trPr>
          <w:trHeight w:val="39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  <w:t>P. coronopus*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5*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  <w:tc>
          <w:tcPr>
            <w:tcW w:w="921" w:type="dxa"/>
            <w:vAlign w:val="center"/>
          </w:tcPr>
          <w:p w:rsidR="002A0E22" w:rsidRDefault="00216617" w:rsidP="002A0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Arial" w:hAnsi="Arial" w:cs="Arial"/>
                <w:sz w:val="24"/>
                <w:szCs w:val="24"/>
              </w:rPr>
              <w:t>220</w:t>
            </w:r>
            <w:r w:rsidR="00F947AE"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*</w:t>
            </w:r>
            <w:r w:rsidR="00F947A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8.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.64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</w:p>
        </w:tc>
      </w:tr>
      <w:tr w:rsidR="00216617" w:rsidRPr="00BE00C0" w:rsidTr="00F947AE">
        <w:trPr>
          <w:trHeight w:val="39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  <w:t>P. coronopus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921" w:type="dxa"/>
            <w:vAlign w:val="center"/>
          </w:tcPr>
          <w:p w:rsidR="002A0E22" w:rsidRDefault="00216617" w:rsidP="002A0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Arial" w:hAnsi="Arial" w:cs="Arial"/>
                <w:sz w:val="24"/>
                <w:szCs w:val="24"/>
              </w:rPr>
              <w:t>22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3.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2.9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0.76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0.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5</w:t>
            </w:r>
          </w:p>
        </w:tc>
      </w:tr>
      <w:tr w:rsidR="00216617" w:rsidRPr="00BE00C0" w:rsidTr="00F947AE">
        <w:trPr>
          <w:trHeight w:val="39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  <w:t>L. latifolium*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5*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  <w:tc>
          <w:tcPr>
            <w:tcW w:w="921" w:type="dxa"/>
            <w:vAlign w:val="center"/>
          </w:tcPr>
          <w:p w:rsidR="002A0E22" w:rsidRDefault="00216617" w:rsidP="002A0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Arial" w:hAnsi="Arial" w:cs="Arial"/>
                <w:sz w:val="24"/>
                <w:szCs w:val="24"/>
              </w:rPr>
              <w:t>220</w:t>
            </w:r>
            <w:r w:rsidR="00F947AE"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*</w:t>
            </w:r>
            <w:r w:rsidR="00F947A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4.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.50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</w:p>
        </w:tc>
      </w:tr>
      <w:tr w:rsidR="00216617" w:rsidRPr="00BE00C0" w:rsidTr="00F947AE">
        <w:trPr>
          <w:trHeight w:val="39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  <w:t>L. latifolium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921" w:type="dxa"/>
            <w:vAlign w:val="center"/>
          </w:tcPr>
          <w:p w:rsidR="002A0E22" w:rsidRDefault="00216617" w:rsidP="002A0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Arial" w:hAnsi="Arial" w:cs="Arial"/>
                <w:sz w:val="24"/>
                <w:szCs w:val="24"/>
              </w:rPr>
              <w:t>22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69.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52.3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7.63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0.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</w:tr>
      <w:tr w:rsidR="00216617" w:rsidRPr="00BE00C0" w:rsidTr="00F947AE">
        <w:trPr>
          <w:trHeight w:val="39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  <w:t>A. portulacoides*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5*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  <w:tc>
          <w:tcPr>
            <w:tcW w:w="921" w:type="dxa"/>
            <w:vAlign w:val="center"/>
          </w:tcPr>
          <w:p w:rsidR="002A0E22" w:rsidRDefault="00216617" w:rsidP="002A0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Arial" w:hAnsi="Arial" w:cs="Arial"/>
                <w:sz w:val="24"/>
                <w:szCs w:val="24"/>
              </w:rPr>
              <w:t>220</w:t>
            </w:r>
            <w:r w:rsidR="00F947AE"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*</w:t>
            </w:r>
            <w:r w:rsidR="00F947A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08.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6.96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</w:p>
        </w:tc>
      </w:tr>
      <w:tr w:rsidR="00216617" w:rsidRPr="00BE00C0" w:rsidTr="00F947AE">
        <w:trPr>
          <w:trHeight w:val="39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  <w:t>A. portulacoides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921" w:type="dxa"/>
            <w:vAlign w:val="center"/>
          </w:tcPr>
          <w:p w:rsidR="002A0E22" w:rsidRDefault="00216617" w:rsidP="002A0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Arial" w:hAnsi="Arial" w:cs="Arial"/>
                <w:sz w:val="24"/>
                <w:szCs w:val="24"/>
              </w:rPr>
              <w:t>22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26.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4.93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5.85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2.93</w:t>
            </w:r>
          </w:p>
        </w:tc>
      </w:tr>
      <w:tr w:rsidR="00216617" w:rsidRPr="00BE00C0" w:rsidTr="00F947AE">
        <w:trPr>
          <w:trHeight w:val="39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  <w:t>A. halimus*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5*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  <w:tc>
          <w:tcPr>
            <w:tcW w:w="921" w:type="dxa"/>
            <w:vAlign w:val="center"/>
          </w:tcPr>
          <w:p w:rsidR="002A0E22" w:rsidRDefault="00216617" w:rsidP="002A0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Arial" w:hAnsi="Arial" w:cs="Arial"/>
                <w:sz w:val="24"/>
                <w:szCs w:val="24"/>
              </w:rPr>
              <w:t>220</w:t>
            </w:r>
            <w:r w:rsidR="00F947AE"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*</w:t>
            </w:r>
            <w:r w:rsidR="00F947A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78.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24.45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</w:p>
        </w:tc>
      </w:tr>
      <w:tr w:rsidR="00216617" w:rsidRPr="00BE00C0" w:rsidTr="00F947AE">
        <w:trPr>
          <w:trHeight w:val="395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  <w:t>A. halimus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2A0E22" w:rsidRDefault="00216617" w:rsidP="002A0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Arial" w:hAnsi="Arial" w:cs="Arial"/>
                <w:sz w:val="24"/>
                <w:szCs w:val="24"/>
              </w:rPr>
              <w:t>220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55.9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12.91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3.14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2.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9</w:t>
            </w:r>
          </w:p>
        </w:tc>
      </w:tr>
      <w:tr w:rsidR="00216617" w:rsidRPr="00BE00C0" w:rsidTr="00F947AE">
        <w:trPr>
          <w:trHeight w:val="395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  <w:t>B. cylindrica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921" w:type="dxa"/>
            <w:tcBorders>
              <w:top w:val="single" w:sz="4" w:space="0" w:color="auto"/>
            </w:tcBorders>
            <w:vAlign w:val="center"/>
          </w:tcPr>
          <w:p w:rsidR="002A0E22" w:rsidRDefault="00216617" w:rsidP="002A0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Arial" w:hAnsi="Arial" w:cs="Arial"/>
                <w:sz w:val="24"/>
                <w:szCs w:val="24"/>
              </w:rPr>
              <w:t>220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22.5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36.80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4.28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2.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6</w:t>
            </w:r>
          </w:p>
        </w:tc>
      </w:tr>
      <w:tr w:rsidR="00216617" w:rsidRPr="00BE00C0" w:rsidTr="00F947AE">
        <w:trPr>
          <w:trHeight w:val="395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de-DE" w:eastAsia="de-DE"/>
              </w:rPr>
              <w:t>B. cylindrica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30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2A0E22" w:rsidRDefault="00216617" w:rsidP="002A0E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331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142.1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47.43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3.73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617" w:rsidRPr="00BE00C0" w:rsidRDefault="00216617" w:rsidP="00BA43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BE00C0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±1.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6</w:t>
            </w:r>
          </w:p>
        </w:tc>
      </w:tr>
    </w:tbl>
    <w:p w:rsidR="007B2FAD" w:rsidRDefault="00227B70" w:rsidP="00C157A8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File </w:t>
      </w:r>
      <w:r w:rsidR="00AD686B">
        <w:rPr>
          <w:rFonts w:ascii="Arial" w:hAnsi="Arial" w:cs="Arial"/>
          <w:b/>
          <w:sz w:val="24"/>
          <w:szCs w:val="24"/>
        </w:rPr>
        <w:t>4</w:t>
      </w:r>
      <w:r w:rsidR="00EC0A46">
        <w:rPr>
          <w:rFonts w:ascii="Arial" w:hAnsi="Arial" w:cs="Arial"/>
          <w:b/>
          <w:sz w:val="24"/>
          <w:szCs w:val="24"/>
        </w:rPr>
        <w:t>.</w:t>
      </w:r>
      <w:r w:rsidR="002B20A9" w:rsidRPr="002B20A9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="002B20A9">
        <w:rPr>
          <w:rFonts w:ascii="Arial" w:hAnsi="Arial" w:cs="Arial"/>
          <w:sz w:val="24"/>
          <w:szCs w:val="24"/>
        </w:rPr>
        <w:t xml:space="preserve">Glutathione and </w:t>
      </w:r>
      <w:r w:rsidR="00EC0A46">
        <w:rPr>
          <w:rFonts w:ascii="Arial" w:hAnsi="Arial" w:cs="Arial"/>
          <w:sz w:val="24"/>
          <w:szCs w:val="24"/>
        </w:rPr>
        <w:t>c</w:t>
      </w:r>
      <w:r w:rsidR="002B20A9">
        <w:rPr>
          <w:rFonts w:ascii="Arial" w:hAnsi="Arial" w:cs="Arial"/>
          <w:sz w:val="24"/>
          <w:szCs w:val="24"/>
        </w:rPr>
        <w:t>ysteine con</w:t>
      </w:r>
      <w:bookmarkStart w:id="0" w:name="_GoBack"/>
      <w:bookmarkEnd w:id="0"/>
      <w:r w:rsidR="002B20A9">
        <w:rPr>
          <w:rFonts w:ascii="Arial" w:hAnsi="Arial" w:cs="Arial"/>
          <w:sz w:val="24"/>
          <w:szCs w:val="24"/>
        </w:rPr>
        <w:t>centration</w:t>
      </w:r>
      <w:r w:rsidR="00BA43B2">
        <w:rPr>
          <w:rFonts w:ascii="Arial" w:hAnsi="Arial" w:cs="Arial"/>
          <w:sz w:val="24"/>
          <w:szCs w:val="24"/>
        </w:rPr>
        <w:t>s</w:t>
      </w:r>
      <w:r w:rsidR="002B20A9">
        <w:rPr>
          <w:rFonts w:ascii="Arial" w:hAnsi="Arial" w:cs="Arial"/>
          <w:sz w:val="24"/>
          <w:szCs w:val="24"/>
        </w:rPr>
        <w:t xml:space="preserve"> of different species corresponding to different salinities.</w:t>
      </w:r>
      <w:proofErr w:type="gramEnd"/>
      <w:r w:rsidR="00EC0A46">
        <w:rPr>
          <w:rFonts w:ascii="Arial" w:hAnsi="Arial" w:cs="Arial"/>
          <w:sz w:val="24"/>
          <w:szCs w:val="24"/>
        </w:rPr>
        <w:t xml:space="preserve"> </w:t>
      </w:r>
      <w:r w:rsidR="002B20A9">
        <w:rPr>
          <w:rFonts w:ascii="Arial" w:hAnsi="Arial" w:cs="Arial"/>
          <w:sz w:val="24"/>
          <w:szCs w:val="24"/>
        </w:rPr>
        <w:t>The asterisk marks the start values</w:t>
      </w:r>
      <w:r w:rsidR="00BA43B2">
        <w:rPr>
          <w:rFonts w:ascii="Arial" w:hAnsi="Arial" w:cs="Arial"/>
          <w:sz w:val="24"/>
          <w:szCs w:val="24"/>
        </w:rPr>
        <w:t xml:space="preserve"> of younger plants *</w:t>
      </w:r>
      <w:r w:rsidR="00BA43B2">
        <w:rPr>
          <w:rFonts w:ascii="Arial" w:hAnsi="Arial" w:cs="Arial"/>
          <w:sz w:val="24"/>
          <w:szCs w:val="24"/>
          <w:vertAlign w:val="superscript"/>
        </w:rPr>
        <w:t>1</w:t>
      </w:r>
      <w:r w:rsidR="00BA43B2">
        <w:rPr>
          <w:rFonts w:ascii="Arial" w:hAnsi="Arial" w:cs="Arial"/>
          <w:sz w:val="24"/>
          <w:szCs w:val="24"/>
        </w:rPr>
        <w:t xml:space="preserve"> </w:t>
      </w:r>
      <w:r w:rsidR="00467752">
        <w:rPr>
          <w:rFonts w:ascii="Arial" w:hAnsi="Arial" w:cs="Arial"/>
          <w:sz w:val="24"/>
          <w:szCs w:val="24"/>
        </w:rPr>
        <w:t xml:space="preserve">4 </w:t>
      </w:r>
      <w:r w:rsidR="00BA43B2">
        <w:rPr>
          <w:rFonts w:ascii="Arial" w:hAnsi="Arial" w:cs="Arial"/>
          <w:sz w:val="24"/>
          <w:szCs w:val="24"/>
        </w:rPr>
        <w:t>week</w:t>
      </w:r>
      <w:r w:rsidR="00467752">
        <w:rPr>
          <w:rFonts w:ascii="Arial" w:hAnsi="Arial" w:cs="Arial"/>
          <w:sz w:val="24"/>
          <w:szCs w:val="24"/>
        </w:rPr>
        <w:t>s</w:t>
      </w:r>
      <w:r w:rsidR="00BA43B2">
        <w:rPr>
          <w:rFonts w:ascii="Arial" w:hAnsi="Arial" w:cs="Arial"/>
          <w:sz w:val="24"/>
          <w:szCs w:val="24"/>
        </w:rPr>
        <w:t>, *</w:t>
      </w:r>
      <w:r w:rsidR="00BA43B2">
        <w:rPr>
          <w:rFonts w:ascii="Arial" w:hAnsi="Arial" w:cs="Arial"/>
          <w:sz w:val="24"/>
          <w:szCs w:val="24"/>
          <w:vertAlign w:val="superscript"/>
        </w:rPr>
        <w:t>2</w:t>
      </w:r>
      <w:r w:rsidR="00BA43B2">
        <w:rPr>
          <w:rFonts w:ascii="Arial" w:hAnsi="Arial" w:cs="Arial"/>
          <w:sz w:val="24"/>
          <w:szCs w:val="24"/>
        </w:rPr>
        <w:t xml:space="preserve"> up to </w:t>
      </w:r>
      <w:r w:rsidR="00467752">
        <w:rPr>
          <w:rFonts w:ascii="Arial" w:hAnsi="Arial" w:cs="Arial"/>
          <w:sz w:val="24"/>
          <w:szCs w:val="24"/>
        </w:rPr>
        <w:t>7</w:t>
      </w:r>
      <w:r w:rsidR="00BA43B2">
        <w:rPr>
          <w:rFonts w:ascii="Arial" w:hAnsi="Arial" w:cs="Arial"/>
          <w:sz w:val="24"/>
          <w:szCs w:val="24"/>
        </w:rPr>
        <w:t xml:space="preserve"> weeks old</w:t>
      </w:r>
      <w:r w:rsidR="002B20A9">
        <w:rPr>
          <w:rFonts w:ascii="Arial" w:hAnsi="Arial" w:cs="Arial"/>
          <w:sz w:val="24"/>
          <w:szCs w:val="24"/>
        </w:rPr>
        <w:t>.</w:t>
      </w:r>
      <w:r w:rsidR="00BA43B2">
        <w:rPr>
          <w:rFonts w:ascii="Arial" w:hAnsi="Arial" w:cs="Arial"/>
          <w:sz w:val="24"/>
          <w:szCs w:val="24"/>
        </w:rPr>
        <w:t xml:space="preserve"> These plants we</w:t>
      </w:r>
      <w:r>
        <w:rPr>
          <w:rFonts w:ascii="Arial" w:hAnsi="Arial" w:cs="Arial"/>
          <w:sz w:val="24"/>
          <w:szCs w:val="24"/>
        </w:rPr>
        <w:t>re harvested just after the adapta</w:t>
      </w:r>
      <w:r w:rsidR="00BA43B2">
        <w:rPr>
          <w:rFonts w:ascii="Arial" w:hAnsi="Arial" w:cs="Arial"/>
          <w:sz w:val="24"/>
          <w:szCs w:val="24"/>
        </w:rPr>
        <w:t xml:space="preserve">tion to </w:t>
      </w:r>
      <w:r w:rsidR="00AD686B">
        <w:rPr>
          <w:rFonts w:ascii="Arial" w:hAnsi="Arial" w:cs="Arial"/>
          <w:sz w:val="24"/>
          <w:szCs w:val="24"/>
        </w:rPr>
        <w:t xml:space="preserve">220 </w:t>
      </w:r>
      <w:proofErr w:type="spellStart"/>
      <w:r w:rsidR="00AD686B">
        <w:rPr>
          <w:rFonts w:ascii="Arial" w:hAnsi="Arial" w:cs="Arial"/>
          <w:sz w:val="24"/>
          <w:szCs w:val="24"/>
        </w:rPr>
        <w:t>mM</w:t>
      </w:r>
      <w:proofErr w:type="spellEnd"/>
      <w:r w:rsidR="00507CBC">
        <w:rPr>
          <w:rFonts w:ascii="Arial" w:hAnsi="Arial" w:cs="Arial"/>
          <w:sz w:val="24"/>
          <w:szCs w:val="24"/>
        </w:rPr>
        <w:t xml:space="preserve"> Na</w:t>
      </w:r>
      <w:r w:rsidR="00507CBC">
        <w:rPr>
          <w:rFonts w:ascii="Arial" w:hAnsi="Arial" w:cs="Arial"/>
          <w:sz w:val="24"/>
          <w:szCs w:val="24"/>
          <w:vertAlign w:val="superscript"/>
        </w:rPr>
        <w:t>+</w:t>
      </w:r>
      <w:r w:rsidR="00507CBC">
        <w:rPr>
          <w:rFonts w:ascii="Arial" w:hAnsi="Arial" w:cs="Arial"/>
          <w:sz w:val="24"/>
          <w:szCs w:val="24"/>
        </w:rPr>
        <w:t xml:space="preserve"> + </w:t>
      </w:r>
      <w:proofErr w:type="spellStart"/>
      <w:r w:rsidR="00507CBC">
        <w:rPr>
          <w:rFonts w:ascii="Arial" w:hAnsi="Arial" w:cs="Arial"/>
          <w:sz w:val="24"/>
          <w:szCs w:val="24"/>
        </w:rPr>
        <w:t>Cl</w:t>
      </w:r>
      <w:proofErr w:type="spellEnd"/>
      <w:r w:rsidR="00507CBC">
        <w:rPr>
          <w:rFonts w:ascii="Arial" w:hAnsi="Arial" w:cs="Arial"/>
          <w:sz w:val="24"/>
          <w:szCs w:val="24"/>
          <w:vertAlign w:val="superscript"/>
        </w:rPr>
        <w:t>-</w:t>
      </w:r>
      <w:r w:rsidR="00AD686B">
        <w:rPr>
          <w:rFonts w:ascii="Arial" w:hAnsi="Arial" w:cs="Arial"/>
          <w:sz w:val="24"/>
          <w:szCs w:val="24"/>
        </w:rPr>
        <w:t>/</w:t>
      </w:r>
      <w:r w:rsidR="00BA43B2">
        <w:rPr>
          <w:rFonts w:ascii="Arial" w:hAnsi="Arial" w:cs="Arial"/>
          <w:sz w:val="24"/>
          <w:szCs w:val="24"/>
        </w:rPr>
        <w:t xml:space="preserve">15 PSU. </w:t>
      </w:r>
    </w:p>
    <w:sectPr w:rsidR="007B2FAD" w:rsidSect="007B2FA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76A9" w:rsidRDefault="001C76A9" w:rsidP="00BE00C0">
      <w:pPr>
        <w:spacing w:after="0" w:line="240" w:lineRule="auto"/>
      </w:pPr>
      <w:r>
        <w:separator/>
      </w:r>
    </w:p>
  </w:endnote>
  <w:endnote w:type="continuationSeparator" w:id="0">
    <w:p w:rsidR="001C76A9" w:rsidRDefault="001C76A9" w:rsidP="00BE00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76A9" w:rsidRDefault="001C76A9" w:rsidP="00BE00C0">
      <w:pPr>
        <w:spacing w:after="0" w:line="240" w:lineRule="auto"/>
      </w:pPr>
      <w:r>
        <w:separator/>
      </w:r>
    </w:p>
  </w:footnote>
  <w:footnote w:type="continuationSeparator" w:id="0">
    <w:p w:rsidR="001C76A9" w:rsidRDefault="001C76A9" w:rsidP="00BE00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E00C0"/>
    <w:rsid w:val="00066CB6"/>
    <w:rsid w:val="0008789D"/>
    <w:rsid w:val="00104548"/>
    <w:rsid w:val="00106E2D"/>
    <w:rsid w:val="00124EAD"/>
    <w:rsid w:val="001C64C6"/>
    <w:rsid w:val="001C76A9"/>
    <w:rsid w:val="001D6AF3"/>
    <w:rsid w:val="00216617"/>
    <w:rsid w:val="00227B70"/>
    <w:rsid w:val="00252E78"/>
    <w:rsid w:val="002630A4"/>
    <w:rsid w:val="002A0E22"/>
    <w:rsid w:val="002B20A9"/>
    <w:rsid w:val="0031407F"/>
    <w:rsid w:val="00322C16"/>
    <w:rsid w:val="00445D73"/>
    <w:rsid w:val="00467752"/>
    <w:rsid w:val="00476702"/>
    <w:rsid w:val="004D5D3D"/>
    <w:rsid w:val="00507CBC"/>
    <w:rsid w:val="005331A2"/>
    <w:rsid w:val="00543265"/>
    <w:rsid w:val="005532C1"/>
    <w:rsid w:val="00567FD2"/>
    <w:rsid w:val="005C15EA"/>
    <w:rsid w:val="005D571C"/>
    <w:rsid w:val="005E166E"/>
    <w:rsid w:val="00702E5B"/>
    <w:rsid w:val="00752D97"/>
    <w:rsid w:val="00755972"/>
    <w:rsid w:val="00790454"/>
    <w:rsid w:val="007B2FAD"/>
    <w:rsid w:val="007F3F9D"/>
    <w:rsid w:val="00814E40"/>
    <w:rsid w:val="008A3460"/>
    <w:rsid w:val="00913AD2"/>
    <w:rsid w:val="00957510"/>
    <w:rsid w:val="009923CC"/>
    <w:rsid w:val="009A101F"/>
    <w:rsid w:val="00A81E59"/>
    <w:rsid w:val="00A93E3A"/>
    <w:rsid w:val="00AD686B"/>
    <w:rsid w:val="00B94460"/>
    <w:rsid w:val="00BA43B2"/>
    <w:rsid w:val="00BE00C0"/>
    <w:rsid w:val="00C14AD4"/>
    <w:rsid w:val="00C157A8"/>
    <w:rsid w:val="00C3256F"/>
    <w:rsid w:val="00CA19B6"/>
    <w:rsid w:val="00D4337C"/>
    <w:rsid w:val="00D5064F"/>
    <w:rsid w:val="00E16D16"/>
    <w:rsid w:val="00E244C2"/>
    <w:rsid w:val="00EC0A46"/>
    <w:rsid w:val="00EE34B6"/>
    <w:rsid w:val="00EF7A0C"/>
    <w:rsid w:val="00F70677"/>
    <w:rsid w:val="00F94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FA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E00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E00C0"/>
    <w:rPr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BE00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E00C0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43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3B2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780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titut für Botanik</Company>
  <LinksUpToDate>false</LinksUpToDate>
  <CharactersWithSpaces>1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</dc:creator>
  <cp:lastModifiedBy>Kumar M.</cp:lastModifiedBy>
  <cp:revision>7</cp:revision>
  <dcterms:created xsi:type="dcterms:W3CDTF">2014-07-30T19:37:00Z</dcterms:created>
  <dcterms:modified xsi:type="dcterms:W3CDTF">2014-08-14T06:29:00Z</dcterms:modified>
</cp:coreProperties>
</file>